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A316D">
      <w:pPr>
        <w:spacing w:before="240" w:after="120" w:line="360" w:lineRule="auto"/>
        <w:jc w:val="center"/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宋体" w:hAnsi="宋体" w:eastAsia="宋体" w:cs="宋体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S1 </w:t>
      </w:r>
      <w:r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linical Characteristics and Diagnostic Outcomes of 17 Patients with Blast-Positive Leukopenia</w:t>
      </w:r>
    </w:p>
    <w:p w14:paraId="18401ABE">
      <w:pP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8895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2800"/>
        <w:gridCol w:w="2090"/>
        <w:gridCol w:w="3170"/>
      </w:tblGrid>
      <w:tr w14:paraId="345D2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3702129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se No.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4D186C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itial Diagnosis/Chief Complaint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6D66F0D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nal Diagnosis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7E0C96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eating Department</w:t>
            </w:r>
          </w:p>
        </w:tc>
      </w:tr>
      <w:tr w14:paraId="5A9EF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7CFFE79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1094878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ral ulcers, fever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4CF03E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myeloid leukemia-M2 type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0732A0E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ology department</w:t>
            </w:r>
          </w:p>
        </w:tc>
      </w:tr>
      <w:tr w14:paraId="36F73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7596703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219BA0D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27F2AB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036136A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l medicine</w:t>
            </w:r>
          </w:p>
        </w:tc>
      </w:tr>
      <w:tr w14:paraId="5687D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27BE8C6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3701DB1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in bruising for 1 week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32DCBB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leukemi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2B3934E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ology department</w:t>
            </w:r>
          </w:p>
        </w:tc>
      </w:tr>
      <w:tr w14:paraId="167B4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48012E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4DB9612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ver and cough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420AA73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myeloid leukemia-M2 type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39487C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ology department</w:t>
            </w:r>
          </w:p>
        </w:tc>
      </w:tr>
      <w:tr w14:paraId="2B20A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22BC959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11CE59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n in left back and leg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1951F5A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differentiated small round cell sarcom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4E15D6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partment of orthopedics</w:t>
            </w:r>
          </w:p>
        </w:tc>
      </w:tr>
      <w:tr w14:paraId="0F13F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51D12BD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59519D3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myeloid leukemia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560B41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myeloid leukemi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4BA8D5C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l medicine</w:t>
            </w:r>
          </w:p>
        </w:tc>
      </w:tr>
      <w:tr w14:paraId="02D03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5E1E32C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4F0E80C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vical carcinoma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225BD4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vical carcinom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5A35BF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ynecological tumors</w:t>
            </w:r>
          </w:p>
        </w:tc>
      </w:tr>
      <w:tr w14:paraId="76CD2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189AE4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5A4BC0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ptysis, decreased blood triad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1F5F74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ronic NK value-added disease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5191BE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ology department</w:t>
            </w:r>
          </w:p>
        </w:tc>
      </w:tr>
      <w:tr w14:paraId="60F53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09A874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68CAE4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elodysplastic syndrome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1637AB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elodysplastic syndrome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5D8C47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l medicine</w:t>
            </w:r>
          </w:p>
        </w:tc>
      </w:tr>
      <w:tr w14:paraId="72C82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5625DAB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6159441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leukemia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7BAE927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te leukemi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34591E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atology department</w:t>
            </w:r>
          </w:p>
        </w:tc>
      </w:tr>
      <w:tr w14:paraId="6214D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7113DC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800" w:type="dxa"/>
            <w:shd w:val="clear" w:color="auto" w:fill="auto"/>
            <w:vAlign w:val="center"/>
          </w:tcPr>
          <w:p w14:paraId="79C528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abdomyosarcoma of the vagina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1AA50D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abdomyosarcoma of the vagin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032465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ynecological tumors</w:t>
            </w:r>
          </w:p>
        </w:tc>
      </w:tr>
      <w:tr w14:paraId="7E3FA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2B83139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41FF632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vical cancer, myelosuppression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6F05B3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vical cancer, myelosuppression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407586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diotherapy department</w:t>
            </w:r>
          </w:p>
        </w:tc>
      </w:tr>
      <w:tr w14:paraId="573CA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407ECB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2FB19F2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vical carcinoma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2D612C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rvical carcinoma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6F9BA25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diotherapy department</w:t>
            </w:r>
          </w:p>
        </w:tc>
      </w:tr>
      <w:tr w14:paraId="497DC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1B8CC8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5BABAD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29B82BB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6C3E5A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ynecological tumors</w:t>
            </w:r>
          </w:p>
        </w:tc>
      </w:tr>
      <w:tr w14:paraId="3C248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70833B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048401D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ginal Bleeding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0D8AFF3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stational trophoblastic tumor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10A2C8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ynecological tumors</w:t>
            </w:r>
          </w:p>
        </w:tc>
      </w:tr>
      <w:tr w14:paraId="00523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2EF76C3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163845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elodysplastic syndrome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79F305F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elodysplastic syndrome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605F0EE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l medicine</w:t>
            </w:r>
          </w:p>
        </w:tc>
      </w:tr>
      <w:tr w14:paraId="616A0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835" w:type="dxa"/>
            <w:shd w:val="clear" w:color="auto" w:fill="auto"/>
            <w:vAlign w:val="top"/>
          </w:tcPr>
          <w:p w14:paraId="771FFE0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800" w:type="dxa"/>
            <w:shd w:val="clear" w:color="auto" w:fill="auto"/>
            <w:vAlign w:val="top"/>
          </w:tcPr>
          <w:p w14:paraId="77C835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creatic cancer</w:t>
            </w:r>
          </w:p>
        </w:tc>
        <w:tc>
          <w:tcPr>
            <w:tcW w:w="2090" w:type="dxa"/>
            <w:shd w:val="clear" w:color="auto" w:fill="auto"/>
            <w:vAlign w:val="top"/>
          </w:tcPr>
          <w:p w14:paraId="037D0E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creatic cancer</w:t>
            </w:r>
          </w:p>
        </w:tc>
        <w:tc>
          <w:tcPr>
            <w:tcW w:w="3170" w:type="dxa"/>
            <w:shd w:val="clear" w:color="auto" w:fill="auto"/>
            <w:vAlign w:val="top"/>
          </w:tcPr>
          <w:p w14:paraId="3F7A806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l medicine</w:t>
            </w:r>
          </w:p>
        </w:tc>
      </w:tr>
    </w:tbl>
    <w:p w14:paraId="7438FAD3">
      <w:pPr>
        <w:spacing w:before="240" w:after="120" w:line="360" w:lineRule="auto"/>
        <w:jc w:val="center"/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ED52733">
      <w:pPr>
        <w:spacing w:before="240" w:after="120" w:line="360" w:lineRule="auto"/>
        <w:jc w:val="center"/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宋体" w:hAnsi="宋体" w:eastAsia="宋体" w:cs="宋体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: Comparative Performance Analysis of Blast Cell Detection</w:t>
      </w:r>
    </w:p>
    <w:p w14:paraId="16B00F14">
      <w:pP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83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63"/>
        <w:gridCol w:w="2201"/>
        <w:gridCol w:w="1766"/>
      </w:tblGrid>
      <w:tr w14:paraId="4CFA5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</w:tcPr>
          <w:p w14:paraId="40A04FDF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nstruments</w:t>
            </w:r>
          </w:p>
        </w:tc>
        <w:tc>
          <w:tcPr>
            <w:tcW w:w="2263" w:type="dxa"/>
          </w:tcPr>
          <w:p w14:paraId="407B6CC4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eported Blast-positive Cases </w:t>
            </w:r>
          </w:p>
        </w:tc>
        <w:tc>
          <w:tcPr>
            <w:tcW w:w="2201" w:type="dxa"/>
          </w:tcPr>
          <w:p w14:paraId="68530C62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Confirmed Blast-positive Cases</w:t>
            </w:r>
          </w:p>
        </w:tc>
        <w:tc>
          <w:tcPr>
            <w:tcW w:w="1766" w:type="dxa"/>
          </w:tcPr>
          <w:p w14:paraId="7EF9E038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宋体" w:hAnsi="宋体" w:eastAsia="宋体" w:cs="宋体"/>
                <w:b/>
                <w:bCs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False Negative Cases</w:t>
            </w:r>
          </w:p>
        </w:tc>
      </w:tr>
      <w:tr w14:paraId="7B419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</w:tcPr>
          <w:p w14:paraId="0097E018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XN-9000 blood cell analyzer</w:t>
            </w:r>
          </w:p>
        </w:tc>
        <w:tc>
          <w:tcPr>
            <w:tcW w:w="2263" w:type="dxa"/>
          </w:tcPr>
          <w:p w14:paraId="3DB7DAF2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2201" w:type="dxa"/>
          </w:tcPr>
          <w:p w14:paraId="12671D2E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66" w:type="dxa"/>
          </w:tcPr>
          <w:p w14:paraId="740095FD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E661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</w:tcPr>
          <w:p w14:paraId="2DB14335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CellaVision DI-60 instrument (200 </w:t>
            </w: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White Blood Cell </w:t>
            </w: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:lang w:val="fr-FR"/>
                <w14:textFill>
                  <w14:solidFill>
                    <w14:schemeClr w14:val="tx1"/>
                  </w14:solidFill>
                </w14:textFill>
              </w:rPr>
              <w:t>mode)</w:t>
            </w:r>
          </w:p>
        </w:tc>
        <w:tc>
          <w:tcPr>
            <w:tcW w:w="2263" w:type="dxa"/>
          </w:tcPr>
          <w:p w14:paraId="4FC4B8E2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201" w:type="dxa"/>
          </w:tcPr>
          <w:p w14:paraId="3DCC4AF8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66" w:type="dxa"/>
          </w:tcPr>
          <w:p w14:paraId="1A9EF9F8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0C77F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</w:tcPr>
          <w:p w14:paraId="118435A1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ygnus instrument (200 White Blood Cell mode)</w:t>
            </w:r>
          </w:p>
        </w:tc>
        <w:tc>
          <w:tcPr>
            <w:tcW w:w="2263" w:type="dxa"/>
          </w:tcPr>
          <w:p w14:paraId="744FAEC6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201" w:type="dxa"/>
          </w:tcPr>
          <w:p w14:paraId="2CC5635D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66" w:type="dxa"/>
          </w:tcPr>
          <w:p w14:paraId="71338583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5A88EC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27" w:type="dxa"/>
          </w:tcPr>
          <w:p w14:paraId="76E08B40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ygnus instrument (whole-slide scanning mode )</w:t>
            </w:r>
          </w:p>
        </w:tc>
        <w:tc>
          <w:tcPr>
            <w:tcW w:w="2263" w:type="dxa"/>
          </w:tcPr>
          <w:p w14:paraId="26FB3857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201" w:type="dxa"/>
          </w:tcPr>
          <w:p w14:paraId="15AFD433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766" w:type="dxa"/>
          </w:tcPr>
          <w:p w14:paraId="1694812A">
            <w:pPr>
              <w:spacing w:before="240" w:after="120" w:line="360" w:lineRule="auto"/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cs="宋体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3473F27D">
      <w:pPr>
        <w:spacing w:before="240" w:after="120" w:line="360" w:lineRule="auto"/>
        <w:jc w:val="both"/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71CE6247">
      <w:pPr>
        <w:spacing w:before="240" w:after="120" w:line="360" w:lineRule="auto"/>
        <w:jc w:val="center"/>
        <w:rPr>
          <w:rFonts w:hint="eastAsia" w:ascii="宋体" w:hAnsi="宋体" w:eastAsia="宋体" w:cs="宋体"/>
          <w:b/>
          <w:bCs/>
          <w:i w:val="0"/>
          <w:iCs w:val="0"/>
          <w:color w:val="000000" w:themeColor="text1"/>
          <w:sz w:val="22"/>
          <w:szCs w:val="22"/>
          <w:u w:val="none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宋体" w:hAnsi="宋体" w:eastAsia="宋体" w:cs="宋体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: Results of Various Instruments and Instrument Modes</w:t>
      </w:r>
    </w:p>
    <w:tbl>
      <w:tblPr>
        <w:tblStyle w:val="2"/>
        <w:tblpPr w:leftFromText="180" w:rightFromText="180" w:vertAnchor="text" w:horzAnchor="page" w:tblpX="1732" w:tblpY="589"/>
        <w:tblOverlap w:val="never"/>
        <w:tblW w:w="102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30"/>
        <w:gridCol w:w="1620"/>
        <w:gridCol w:w="790"/>
        <w:gridCol w:w="920"/>
        <w:gridCol w:w="1300"/>
        <w:gridCol w:w="1580"/>
        <w:gridCol w:w="873"/>
        <w:gridCol w:w="900"/>
      </w:tblGrid>
      <w:tr w14:paraId="68CB0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1BF29"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</w:p>
        </w:tc>
        <w:tc>
          <w:tcPr>
            <w:tcW w:w="4460" w:type="dxa"/>
            <w:gridSpan w:val="4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CBDA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ells Scanned</w:t>
            </w:r>
          </w:p>
        </w:tc>
        <w:tc>
          <w:tcPr>
            <w:tcW w:w="4653" w:type="dxa"/>
            <w:gridSpan w:val="4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C320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t Cell Detection Results</w:t>
            </w:r>
          </w:p>
        </w:tc>
      </w:tr>
      <w:tr w14:paraId="2BD0D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C4EC3">
            <w:pP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0" w:type="dxa"/>
            <w:gridSpan w:val="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498CAE"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3" w:type="dxa"/>
            <w:gridSpan w:val="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3B06B8"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A3E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18D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 No.</w:t>
            </w:r>
          </w:p>
        </w:tc>
        <w:tc>
          <w:tcPr>
            <w:tcW w:w="113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686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N-9000 WBC Count</w:t>
            </w:r>
          </w:p>
        </w:tc>
        <w:tc>
          <w:tcPr>
            <w:tcW w:w="16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082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gnus (whole-slide scanning mode)</w:t>
            </w:r>
          </w:p>
        </w:tc>
        <w:tc>
          <w:tcPr>
            <w:tcW w:w="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345D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60 (200 mode)</w:t>
            </w:r>
          </w:p>
          <w:p w14:paraId="474C96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1E24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gnus (200 mode)</w:t>
            </w:r>
          </w:p>
          <w:p w14:paraId="38FCE77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2EA34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N-9000 blood cell analyzer blast alarm</w:t>
            </w:r>
          </w:p>
        </w:tc>
        <w:tc>
          <w:tcPr>
            <w:tcW w:w="15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646F3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gnus (whole-slide scanning mode)</w:t>
            </w:r>
          </w:p>
        </w:tc>
        <w:tc>
          <w:tcPr>
            <w:tcW w:w="87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BA19A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-60 (200 mode)</w:t>
            </w:r>
          </w:p>
          <w:p w14:paraId="79F333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EE70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gnus (200 mode)</w:t>
            </w:r>
          </w:p>
          <w:p w14:paraId="0443424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C0D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4BA074">
            <w:pPr>
              <w:jc w:val="both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475690">
            <w:pPr>
              <w:jc w:val="both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052493"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68184E">
            <w:pPr>
              <w:jc w:val="both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C26C44"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B73E89">
            <w:pPr>
              <w:jc w:val="both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1835E9">
            <w:pPr>
              <w:jc w:val="both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5738FC">
            <w:pPr>
              <w:jc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6524810">
            <w:pPr>
              <w:jc w:val="both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EFB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2A7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BA4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73D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699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BD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07579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80DA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59D9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7ED6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28F7B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7BE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70E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FC7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D9F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112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BAC7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8227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0151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2831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F1AC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E34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7A1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786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51D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56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49B4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0E01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1723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84E4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65C42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9A6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5DB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7F1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2D7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6A5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1842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DAFB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4B76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77D7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8C0B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577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07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883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834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00D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34D5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E5E9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EFD0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9885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8A73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ED0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BE1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877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0BB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BC9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A843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F4A9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B290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14C2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 w14:paraId="38BA0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2B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342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76C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3D3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DDE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2100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1807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765C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EDB3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3DB8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46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D8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10F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EBB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157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F5C1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C9A3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454C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35C1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C867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829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D3C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0B8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CD3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53C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5C45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641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63C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681D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3D98B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359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49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D01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6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DE9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470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65B3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A5F9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BDB84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D335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1C1B6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1D9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D6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0A2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0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EB0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B8A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81102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3DEA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2EFE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6E35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A727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70F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5D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DE6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3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C54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47F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2738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88B1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0177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F1E4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2D6D6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99D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57C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F4A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69F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DE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6C53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E1F45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4827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9E36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000A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2C9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12B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16C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4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2B2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E98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BE12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AC59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2002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C0E9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550D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A77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558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CD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2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A20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B74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6FB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879A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B5CC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44A9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08D99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9A5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4F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BD7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0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81C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1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264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4A50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E196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1C96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4AE3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27391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930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A6B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31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6</w:t>
            </w:r>
          </w:p>
        </w:tc>
        <w:tc>
          <w:tcPr>
            <w:tcW w:w="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DE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DFB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9536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580F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F022A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ADE9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7ECB33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A42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s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71A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1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339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43</w:t>
            </w:r>
          </w:p>
        </w:tc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BA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CF2A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385D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0ADC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0E91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9190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1B4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s</w:t>
            </w:r>
          </w:p>
        </w:tc>
        <w:tc>
          <w:tcPr>
            <w:tcW w:w="11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863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0E7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1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E64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416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7713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7A0C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D65A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FE96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478B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630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DEF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blast identification rate(%）</w:t>
            </w:r>
          </w:p>
        </w:tc>
        <w:tc>
          <w:tcPr>
            <w:tcW w:w="1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73DCA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%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C07B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%</w:t>
            </w:r>
          </w:p>
        </w:tc>
        <w:tc>
          <w:tcPr>
            <w:tcW w:w="8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D3B8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9%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6C9C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%</w:t>
            </w:r>
          </w:p>
        </w:tc>
      </w:tr>
    </w:tbl>
    <w:p w14:paraId="39EA6D8F">
      <w:pPr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221F5C0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(Note: "+" denotes blast cell detection by the instrument; "-" indicates no blast cells were detected)</w:t>
      </w:r>
    </w:p>
    <w:p w14:paraId="2B40D22A">
      <w:pP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0A28CC5F">
      <w:pP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4B029D1F">
      <w:pPr>
        <w:spacing w:before="240" w:after="120" w:line="360" w:lineRule="auto"/>
        <w:jc w:val="both"/>
        <w:rPr>
          <w:rFonts w:hint="eastAsia" w:ascii="宋体" w:hAnsi="宋体" w:eastAsia="宋体" w:cs="宋体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D55357E">
      <w:pP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B06CE5"/>
    <w:rsid w:val="0FB06CE5"/>
    <w:rsid w:val="1BE7399A"/>
    <w:rsid w:val="3B6406F1"/>
    <w:rsid w:val="6C9B2CE1"/>
    <w:rsid w:val="75B2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2</Words>
  <Characters>2191</Characters>
  <Lines>0</Lines>
  <Paragraphs>0</Paragraphs>
  <TotalTime>14</TotalTime>
  <ScaleCrop>false</ScaleCrop>
  <LinksUpToDate>false</LinksUpToDate>
  <CharactersWithSpaces>237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4:24:00Z</dcterms:created>
  <dc:creator>枫叶荻花宫</dc:creator>
  <cp:lastModifiedBy>枫叶荻花宫</cp:lastModifiedBy>
  <dcterms:modified xsi:type="dcterms:W3CDTF">2025-04-02T15:0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384B2E9B988427F9D917C7A1ABAE856_11</vt:lpwstr>
  </property>
  <property fmtid="{D5CDD505-2E9C-101B-9397-08002B2CF9AE}" pid="4" name="KSOTemplateDocerSaveRecord">
    <vt:lpwstr>eyJoZGlkIjoiYjBlZmIxMTcxNGU4NDg1ZGU4MWU2MWYwZDE5YTUzZGEiLCJ1c2VySWQiOiI0NTM2NDI1NjIifQ==</vt:lpwstr>
  </property>
</Properties>
</file>